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94F46F" w14:textId="1336B9BA" w:rsidR="00FF6AB4" w:rsidRPr="007E061B" w:rsidRDefault="007F3EA2" w:rsidP="00FF6AB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</w:rPr>
        <w:t>S4</w:t>
      </w:r>
      <w:bookmarkStart w:id="0" w:name="_GoBack"/>
      <w:bookmarkEnd w:id="0"/>
      <w:r w:rsidR="004D0422" w:rsidRPr="007E061B">
        <w:rPr>
          <w:rFonts w:ascii="Times New Roman" w:hAnsi="Times New Roman" w:cs="Times New Roman"/>
          <w:b/>
          <w:color w:val="000000" w:themeColor="text1"/>
        </w:rPr>
        <w:t xml:space="preserve"> Table. Aneuploidy assessment in the hybrid progeny.</w:t>
      </w:r>
      <w:r w:rsidR="00FF6AB4" w:rsidRPr="007E061B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FF6AB4" w:rsidRPr="007E061B">
        <w:rPr>
          <w:rFonts w:ascii="Times New Roman" w:eastAsia="Times New Roman" w:hAnsi="Times New Roman" w:cs="Times New Roman"/>
          <w:color w:val="000000" w:themeColor="text1"/>
        </w:rPr>
        <w:t>Presence and absence of aneuploidies (i.e. loss or gain of chromosomes) was coded as “1” or “0”</w:t>
      </w:r>
      <w:r w:rsidR="00D94F65" w:rsidRPr="007E061B">
        <w:rPr>
          <w:rFonts w:ascii="Times New Roman" w:eastAsia="Times New Roman" w:hAnsi="Times New Roman" w:cs="Times New Roman"/>
          <w:color w:val="000000" w:themeColor="text1"/>
        </w:rPr>
        <w:t>, respectively</w:t>
      </w:r>
      <w:r w:rsidR="00FF6AB4" w:rsidRPr="007E061B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575A5E3D" w14:textId="3F7230A6" w:rsidR="004D0422" w:rsidRPr="003C4E7C" w:rsidRDefault="004D0422" w:rsidP="004D0422">
      <w:pPr>
        <w:rPr>
          <w:rFonts w:ascii="Times New Roman" w:hAnsi="Times New Roman" w:cs="Times New Roman"/>
        </w:rPr>
      </w:pPr>
    </w:p>
    <w:tbl>
      <w:tblPr>
        <w:tblStyle w:val="TableGrid"/>
        <w:tblW w:w="95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4"/>
        <w:gridCol w:w="922"/>
        <w:gridCol w:w="875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546"/>
        <w:gridCol w:w="546"/>
        <w:gridCol w:w="516"/>
        <w:gridCol w:w="546"/>
        <w:gridCol w:w="546"/>
      </w:tblGrid>
      <w:tr w:rsidR="003D56A5" w:rsidRPr="003D56A5" w14:paraId="0C4CDAA3" w14:textId="77777777" w:rsidTr="00D140E5">
        <w:trPr>
          <w:trHeight w:val="432"/>
        </w:trPr>
        <w:tc>
          <w:tcPr>
            <w:tcW w:w="1204" w:type="dxa"/>
            <w:tcBorders>
              <w:bottom w:val="single" w:sz="8" w:space="0" w:color="auto"/>
            </w:tcBorders>
            <w:noWrap/>
            <w:vAlign w:val="center"/>
          </w:tcPr>
          <w:p w14:paraId="6BE012FE" w14:textId="77777777" w:rsidR="003D56A5" w:rsidRPr="003D56A5" w:rsidRDefault="003D56A5" w:rsidP="003D56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tcBorders>
              <w:bottom w:val="single" w:sz="8" w:space="0" w:color="auto"/>
            </w:tcBorders>
            <w:noWrap/>
            <w:vAlign w:val="center"/>
          </w:tcPr>
          <w:p w14:paraId="0E457E3B" w14:textId="77777777" w:rsidR="003D56A5" w:rsidRPr="003D56A5" w:rsidRDefault="003D56A5" w:rsidP="003D56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bottom w:val="single" w:sz="8" w:space="0" w:color="auto"/>
            </w:tcBorders>
            <w:noWrap/>
            <w:vAlign w:val="center"/>
          </w:tcPr>
          <w:p w14:paraId="1B085CE7" w14:textId="77777777" w:rsidR="003D56A5" w:rsidRPr="003D56A5" w:rsidRDefault="003D56A5" w:rsidP="003D56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588" w:type="dxa"/>
            <w:gridSpan w:val="14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104B2D1" w14:textId="4BEBB610" w:rsidR="003D56A5" w:rsidRPr="003D56A5" w:rsidRDefault="003D56A5" w:rsidP="003D56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Cryptococcus neoformans</w:t>
            </w: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H99 chromosomes</w:t>
            </w:r>
          </w:p>
        </w:tc>
      </w:tr>
      <w:tr w:rsidR="003D56A5" w:rsidRPr="003D56A5" w14:paraId="4268F3E5" w14:textId="77777777" w:rsidTr="00D140E5">
        <w:trPr>
          <w:trHeight w:val="144"/>
        </w:trPr>
        <w:tc>
          <w:tcPr>
            <w:tcW w:w="120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7A6A784" w14:textId="77777777" w:rsidR="003D56A5" w:rsidRPr="003D56A5" w:rsidRDefault="003D56A5" w:rsidP="003D56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tic</w:t>
            </w:r>
          </w:p>
          <w:p w14:paraId="422FE79D" w14:textId="150DA604" w:rsidR="003D56A5" w:rsidRPr="003D56A5" w:rsidRDefault="003D56A5" w:rsidP="003D56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ross</w:t>
            </w:r>
          </w:p>
        </w:tc>
        <w:tc>
          <w:tcPr>
            <w:tcW w:w="92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2D559E3" w14:textId="5F755868" w:rsidR="004D0422" w:rsidRPr="003D56A5" w:rsidRDefault="003D56A5" w:rsidP="003D56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875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DE629D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ACS</w:t>
            </w:r>
          </w:p>
        </w:tc>
        <w:tc>
          <w:tcPr>
            <w:tcW w:w="43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51E0D94D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9FD4CE5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43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57BB293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43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57E92E3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43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D5CE01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43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C4CD767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43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AF0587E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43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17FBDF4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43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CA70DDD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54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FCB910D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54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F88A1A6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5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7AE35F1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54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1585A2E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54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5888BD2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4</w:t>
            </w:r>
          </w:p>
        </w:tc>
      </w:tr>
      <w:tr w:rsidR="003D56A5" w:rsidRPr="003D56A5" w14:paraId="422E1CBF" w14:textId="77777777" w:rsidTr="00D140E5">
        <w:trPr>
          <w:trHeight w:val="144"/>
        </w:trPr>
        <w:tc>
          <w:tcPr>
            <w:tcW w:w="1204" w:type="dxa"/>
            <w:vMerge w:val="restar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7C74280" w14:textId="77777777" w:rsidR="00FF6AB4" w:rsidRDefault="003D56A5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99</w:t>
            </w:r>
            <w:r w:rsidRPr="003D56A5">
              <w:rPr>
                <w:rFonts w:ascii="Symbol" w:eastAsia="Times New Roman" w:hAnsi="Symbol" w:cs="Times New Roman"/>
                <w:color w:val="000000"/>
                <w:sz w:val="22"/>
                <w:szCs w:val="22"/>
              </w:rPr>
              <w:t></w:t>
            </w:r>
          </w:p>
          <w:p w14:paraId="0816909A" w14:textId="77777777" w:rsidR="00FF6AB4" w:rsidRDefault="003D56A5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×</w:t>
            </w:r>
          </w:p>
          <w:p w14:paraId="1B777C77" w14:textId="77777777" w:rsidR="004D0422" w:rsidRDefault="003D56A5" w:rsidP="00FF6A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EC20</w:t>
            </w: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</w:t>
            </w:r>
          </w:p>
          <w:p w14:paraId="4F6174A7" w14:textId="1C6ABDEB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A)</w:t>
            </w:r>
          </w:p>
        </w:tc>
        <w:tc>
          <w:tcPr>
            <w:tcW w:w="92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8C50A0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1</w:t>
            </w:r>
          </w:p>
        </w:tc>
        <w:tc>
          <w:tcPr>
            <w:tcW w:w="875" w:type="dxa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A1F775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N</w:t>
            </w:r>
          </w:p>
        </w:tc>
        <w:tc>
          <w:tcPr>
            <w:tcW w:w="432" w:type="dxa"/>
            <w:tcBorders>
              <w:top w:val="single" w:sz="8" w:space="0" w:color="auto"/>
              <w:left w:val="single" w:sz="4" w:space="0" w:color="auto"/>
            </w:tcBorders>
            <w:noWrap/>
            <w:vAlign w:val="center"/>
            <w:hideMark/>
          </w:tcPr>
          <w:p w14:paraId="5431ACD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0C1112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9BB8C2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AFBF07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E43A45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405A66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7CCB75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3A3931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54E186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00AA20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2F6970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90C88A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0E3A05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78A5D6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22B4E20A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E11AD8A" w14:textId="77777777" w:rsidR="004D0422" w:rsidRPr="003D56A5" w:rsidRDefault="004D0422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073B856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3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79035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826C1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287A54E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817D68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458D736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E91DE9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1D15E17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B78319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D12EB4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9DA08F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1C95FE4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41481BB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6" w:type="dxa"/>
            <w:noWrap/>
            <w:vAlign w:val="center"/>
            <w:hideMark/>
          </w:tcPr>
          <w:p w14:paraId="065C315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19DDCC1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6CEB875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69CF7403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5058CD" w14:textId="77777777" w:rsidR="004D0422" w:rsidRPr="003D56A5" w:rsidRDefault="004D0422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756B68A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4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9B4AC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917CD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1C6FA3F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1F3173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5CEB84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46805C1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4559456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CC86DF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02F65A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55AEDF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7C66F43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14B3DD0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noWrap/>
            <w:vAlign w:val="center"/>
            <w:hideMark/>
          </w:tcPr>
          <w:p w14:paraId="53329FD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582A0C1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601D944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247B21AA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A284B5" w14:textId="77777777" w:rsidR="004D0422" w:rsidRPr="003D56A5" w:rsidRDefault="004D0422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33CA09F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5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8EE20E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27015C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1005C6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14:paraId="35E648A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E7D986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14:paraId="134CF65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A94688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A7A46C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FFAFED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1B0E516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0F5575B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5C92E2F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6" w:type="dxa"/>
            <w:noWrap/>
            <w:vAlign w:val="center"/>
            <w:hideMark/>
          </w:tcPr>
          <w:p w14:paraId="0A1B3CD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51F99C4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6FEE4FD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10DAF6AE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C72FC8" w14:textId="77777777" w:rsidR="004D0422" w:rsidRPr="003D56A5" w:rsidRDefault="004D0422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4E80C7E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6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819DE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0931DC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16EA2EF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11975A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8C2738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16D724A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6A5613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218EAF2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9E24BE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986A37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3D3B438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259AB71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6" w:type="dxa"/>
            <w:noWrap/>
            <w:vAlign w:val="center"/>
            <w:hideMark/>
          </w:tcPr>
          <w:p w14:paraId="3B6F8CE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417E658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290A729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D56A5" w:rsidRPr="003D56A5" w14:paraId="6B9A6E9D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36334C" w14:textId="77777777" w:rsidR="004D0422" w:rsidRPr="003D56A5" w:rsidRDefault="004D0422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295ACC6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7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B5FF3B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168A9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ACF1F5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6F222B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229FB8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1FA437D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9FF61B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553965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2BAAB8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4E52DE1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5C1EEAD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29249D8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noWrap/>
            <w:vAlign w:val="center"/>
            <w:hideMark/>
          </w:tcPr>
          <w:p w14:paraId="7CBB8F2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426F4F2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433BE3A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0E9D815E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926629" w14:textId="77777777" w:rsidR="004D0422" w:rsidRPr="003D56A5" w:rsidRDefault="004D0422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6606B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8</w:t>
            </w:r>
          </w:p>
        </w:tc>
        <w:tc>
          <w:tcPr>
            <w:tcW w:w="875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D645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9E416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3F0AD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90BE6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E4D0B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27631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10E05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7C486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F31BA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785C9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83CF0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AB6EF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CD68D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3B581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AF6AB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6941D9E5" w14:textId="77777777" w:rsidTr="00D140E5">
        <w:trPr>
          <w:trHeight w:val="144"/>
        </w:trPr>
        <w:tc>
          <w:tcPr>
            <w:tcW w:w="120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99E5A7" w14:textId="77777777" w:rsidR="00FF6AB4" w:rsidRDefault="003D56A5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N99</w:t>
            </w:r>
            <w:r w:rsidRPr="003D56A5">
              <w:rPr>
                <w:rFonts w:ascii="Symbol" w:eastAsia="Times New Roman" w:hAnsi="Symbol" w:cs="Times New Roman"/>
                <w:color w:val="000000"/>
                <w:sz w:val="22"/>
                <w:szCs w:val="22"/>
              </w:rPr>
              <w:t></w:t>
            </w: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3D56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sh2</w:t>
            </w: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Δ</w:t>
            </w:r>
          </w:p>
          <w:p w14:paraId="391885F5" w14:textId="77777777" w:rsidR="00FF6AB4" w:rsidRDefault="003D56A5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×</w:t>
            </w:r>
          </w:p>
          <w:p w14:paraId="396C34B6" w14:textId="77777777" w:rsidR="004D0422" w:rsidRDefault="003D56A5" w:rsidP="00FF6A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EC20</w:t>
            </w: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</w:t>
            </w:r>
          </w:p>
          <w:p w14:paraId="4B789DEF" w14:textId="23E686F4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B)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4FA8C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10</w:t>
            </w:r>
          </w:p>
        </w:tc>
        <w:tc>
          <w:tcPr>
            <w:tcW w:w="875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B852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901254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00006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1BCFD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028C3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CA94B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B71B4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9F1A0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B5B20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7C186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C0068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C8036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363D8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E38B6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68F31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725B6584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5116A9" w14:textId="77777777" w:rsidR="004D0422" w:rsidRPr="003D56A5" w:rsidRDefault="004D0422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27DF1D8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12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7C662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06718F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E369EA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071CA2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14:paraId="0865460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03CD41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28A028E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234DFD8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2034B0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3622D7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7877644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1750040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noWrap/>
            <w:vAlign w:val="center"/>
            <w:hideMark/>
          </w:tcPr>
          <w:p w14:paraId="73B6D4B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480B19F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6CF0F10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0AE7E25E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528059" w14:textId="77777777" w:rsidR="004D0422" w:rsidRPr="003D56A5" w:rsidRDefault="004D0422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7312B8D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14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04ACAA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4D56E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20B23B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066413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14:paraId="5DE04F5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1519D1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3037FC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284AA12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2155E0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18C4F04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56417DC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2983DDF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noWrap/>
            <w:vAlign w:val="center"/>
            <w:hideMark/>
          </w:tcPr>
          <w:p w14:paraId="42E6306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13DCC98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182CD4A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487ECD40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CE3EABD" w14:textId="77777777" w:rsidR="004D0422" w:rsidRPr="003D56A5" w:rsidRDefault="004D0422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4EB1568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16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450B13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6AA50D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EECDA4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F7E547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C7A690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F1D67D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2626C6E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8AA681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14:paraId="7C68D73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D15E33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2BBA039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1A29104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6" w:type="dxa"/>
            <w:noWrap/>
            <w:vAlign w:val="center"/>
            <w:hideMark/>
          </w:tcPr>
          <w:p w14:paraId="346130E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0F9DFCF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3AFE4A8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D56A5" w:rsidRPr="003D56A5" w14:paraId="333B889A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394FBC6" w14:textId="77777777" w:rsidR="004D0422" w:rsidRPr="003D56A5" w:rsidRDefault="004D0422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458BA78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17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9A5F22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46B5E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49BD378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B093E3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2CA4B8F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4657E43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4DB1D0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4F633F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43580E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139FBBE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71F90C9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7A6433F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noWrap/>
            <w:vAlign w:val="center"/>
            <w:hideMark/>
          </w:tcPr>
          <w:p w14:paraId="7129D54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6CE8FE0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41674E8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14616F75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F43857" w14:textId="77777777" w:rsidR="004D0422" w:rsidRPr="003D56A5" w:rsidRDefault="004D0422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22248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19</w:t>
            </w:r>
          </w:p>
        </w:tc>
        <w:tc>
          <w:tcPr>
            <w:tcW w:w="875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FBDA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7BD0D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0796C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3045D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F4BC2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E3C71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5A894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51A8F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CCA1D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6A7EB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8C0DD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FAF4E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91093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1B8D0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FD02C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63EE6B76" w14:textId="77777777" w:rsidTr="00D140E5">
        <w:trPr>
          <w:trHeight w:val="144"/>
        </w:trPr>
        <w:tc>
          <w:tcPr>
            <w:tcW w:w="120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FF4F88" w14:textId="77777777" w:rsidR="00FF6AB4" w:rsidRDefault="003D56A5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99</w:t>
            </w:r>
            <w:r w:rsidRPr="003D56A5">
              <w:rPr>
                <w:rFonts w:ascii="Symbol" w:eastAsia="Times New Roman" w:hAnsi="Symbol" w:cs="Times New Roman"/>
                <w:color w:val="000000"/>
                <w:sz w:val="22"/>
                <w:szCs w:val="22"/>
              </w:rPr>
              <w:t></w:t>
            </w:r>
          </w:p>
          <w:p w14:paraId="65D6A891" w14:textId="77777777" w:rsidR="00FF6AB4" w:rsidRDefault="003D56A5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×</w:t>
            </w:r>
          </w:p>
          <w:p w14:paraId="27A5D2F1" w14:textId="77777777" w:rsidR="004D0422" w:rsidRDefault="003D56A5" w:rsidP="00FF6AB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EC20</w:t>
            </w: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 </w:t>
            </w:r>
            <w:r w:rsidRPr="003D56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sh2</w:t>
            </w: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Δ</w:t>
            </w:r>
            <w:r w:rsidRPr="003D56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-1</w:t>
            </w:r>
          </w:p>
          <w:p w14:paraId="78FD8E14" w14:textId="2A98ADF6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(C)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40866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43</w:t>
            </w:r>
          </w:p>
        </w:tc>
        <w:tc>
          <w:tcPr>
            <w:tcW w:w="875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1286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0281BD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BFC21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86E4A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FE6F6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05682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78E1C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79773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DE50C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CD515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B70E5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ACEF6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68075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EDBFA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DDAAC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167973B5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9D8AC6" w14:textId="77777777" w:rsidR="004D0422" w:rsidRPr="003D56A5" w:rsidRDefault="004D0422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52E19FE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44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C02FD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F7490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8B9852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03633C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2A6D813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4602AA4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F4ACEA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23E63E8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2FA5A1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95F57B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09B59B4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1713577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noWrap/>
            <w:vAlign w:val="center"/>
            <w:hideMark/>
          </w:tcPr>
          <w:p w14:paraId="5C0FA4E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5F35497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1A50527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59A88099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58A89E" w14:textId="77777777" w:rsidR="004D0422" w:rsidRPr="003D56A5" w:rsidRDefault="004D0422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0049824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45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179F3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437DA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0398B1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A9A26D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46D090A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4A4AEFC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7DE52B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7189FC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6B793C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14:paraId="3BAE03E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1DD7918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71F5AF4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noWrap/>
            <w:vAlign w:val="center"/>
            <w:hideMark/>
          </w:tcPr>
          <w:p w14:paraId="7951C6C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5142A81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05383DD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34D91647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5A4938" w14:textId="77777777" w:rsidR="004D0422" w:rsidRPr="003D56A5" w:rsidRDefault="004D0422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12B7C8C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47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9F4A0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E8859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4F5942B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2E61A9B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3B9C57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8DA936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4565A7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FDA7FD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2C66724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13B09A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00EE08D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46D4CF6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noWrap/>
            <w:vAlign w:val="center"/>
            <w:hideMark/>
          </w:tcPr>
          <w:p w14:paraId="6D268DD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7B1B94F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6C2DD1D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544A89DE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738798A" w14:textId="77777777" w:rsidR="004D0422" w:rsidRPr="003D56A5" w:rsidRDefault="004D0422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1C9B4B2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48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C9EA42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0B701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AD7DD9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465E109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21AFB6E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D08259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C96E6B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41F25F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9FF98C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D95828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3BBD6CA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6CFD326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noWrap/>
            <w:vAlign w:val="center"/>
            <w:hideMark/>
          </w:tcPr>
          <w:p w14:paraId="48848CE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201EB6A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5552607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7378482E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97FA0A" w14:textId="77777777" w:rsidR="004D0422" w:rsidRPr="003D56A5" w:rsidRDefault="004D0422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603D2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49</w:t>
            </w:r>
          </w:p>
        </w:tc>
        <w:tc>
          <w:tcPr>
            <w:tcW w:w="875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6F41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9FA21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198CD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3C069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D4BDF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87BBA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373EE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75DF9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0F875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C8B6A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14038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D82A3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D911B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88A1A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AF0C5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451432D4" w14:textId="77777777" w:rsidTr="00D140E5">
        <w:trPr>
          <w:trHeight w:val="144"/>
        </w:trPr>
        <w:tc>
          <w:tcPr>
            <w:tcW w:w="120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3F36806" w14:textId="77777777" w:rsidR="00FF6AB4" w:rsidRDefault="003D56A5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N99</w:t>
            </w:r>
            <w:r w:rsidRPr="003D56A5">
              <w:rPr>
                <w:rFonts w:ascii="Symbol" w:eastAsia="Times New Roman" w:hAnsi="Symbol" w:cs="Times New Roman"/>
                <w:color w:val="000000"/>
                <w:sz w:val="22"/>
                <w:szCs w:val="22"/>
              </w:rPr>
              <w:t></w:t>
            </w: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3D56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sh2</w:t>
            </w: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Δ</w:t>
            </w:r>
          </w:p>
          <w:p w14:paraId="1BA90C33" w14:textId="77777777" w:rsidR="00FF6AB4" w:rsidRDefault="003D56A5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×</w:t>
            </w:r>
          </w:p>
          <w:p w14:paraId="70DFA29B" w14:textId="77777777" w:rsidR="004D0422" w:rsidRDefault="003D56A5" w:rsidP="00FF6AB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EC20</w:t>
            </w:r>
            <w:r w:rsidRPr="003D5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 </w:t>
            </w:r>
            <w:r w:rsidRPr="003D56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sh2</w:t>
            </w: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Δ</w:t>
            </w:r>
            <w:r w:rsidRPr="003D56A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-1</w:t>
            </w:r>
          </w:p>
          <w:p w14:paraId="6875F4DC" w14:textId="33C86A24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(D)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3F885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56</w:t>
            </w:r>
          </w:p>
        </w:tc>
        <w:tc>
          <w:tcPr>
            <w:tcW w:w="875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E6B7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14C8ED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1192C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386B5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7B491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AFD8B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18AFE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21143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10B5D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1D576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AF7AF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0C259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0A50D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CB48A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AF09B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0C57A341" w14:textId="77777777" w:rsidTr="00D140E5">
        <w:trPr>
          <w:trHeight w:val="144"/>
        </w:trPr>
        <w:tc>
          <w:tcPr>
            <w:tcW w:w="1204" w:type="dxa"/>
            <w:vMerge/>
            <w:vAlign w:val="center"/>
            <w:hideMark/>
          </w:tcPr>
          <w:p w14:paraId="32EED332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0F28F96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58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F404B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667BD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BAA7F6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6E6CCE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F500AE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1CBEBD8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C79785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B0AD0C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28F8A2C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589C4D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71518BC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606C2E0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noWrap/>
            <w:vAlign w:val="center"/>
            <w:hideMark/>
          </w:tcPr>
          <w:p w14:paraId="312FA42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0BB8660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3C2FAEF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4B09BBD2" w14:textId="77777777" w:rsidTr="00D140E5">
        <w:trPr>
          <w:trHeight w:val="144"/>
        </w:trPr>
        <w:tc>
          <w:tcPr>
            <w:tcW w:w="1204" w:type="dxa"/>
            <w:vMerge/>
            <w:vAlign w:val="center"/>
            <w:hideMark/>
          </w:tcPr>
          <w:p w14:paraId="191EBB93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4B0EAA6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59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CAC0D8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F8EF0C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9B7866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40AC69F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16A4AA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5BEB04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F7E465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A5CBB8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29276D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7E6FA3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531ADCF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489BAB4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noWrap/>
            <w:vAlign w:val="center"/>
            <w:hideMark/>
          </w:tcPr>
          <w:p w14:paraId="17076BF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12C57EA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3D99A98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4FDEE4F6" w14:textId="77777777" w:rsidTr="00D140E5">
        <w:trPr>
          <w:trHeight w:val="144"/>
        </w:trPr>
        <w:tc>
          <w:tcPr>
            <w:tcW w:w="1204" w:type="dxa"/>
            <w:vMerge/>
            <w:vAlign w:val="center"/>
            <w:hideMark/>
          </w:tcPr>
          <w:p w14:paraId="4F7732F7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2AEB191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60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2EDF7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93F12E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3C5C0E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486173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1736574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14:paraId="1ABF09A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2DE1EA6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4EE9C3F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90E9E3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14:paraId="40D8572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469475C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4876D10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noWrap/>
            <w:vAlign w:val="center"/>
            <w:hideMark/>
          </w:tcPr>
          <w:p w14:paraId="113E81F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260CBAF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516CA41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541F8E02" w14:textId="77777777" w:rsidTr="00D140E5">
        <w:trPr>
          <w:trHeight w:val="144"/>
        </w:trPr>
        <w:tc>
          <w:tcPr>
            <w:tcW w:w="1204" w:type="dxa"/>
            <w:vMerge/>
            <w:vAlign w:val="center"/>
            <w:hideMark/>
          </w:tcPr>
          <w:p w14:paraId="35028177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3C2D92B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61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6334B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7E9A14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8DCEA0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1E09C73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82D1C5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5A523B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B59573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D72AF9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3C6336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5AFD00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24CDCC2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061CF16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noWrap/>
            <w:vAlign w:val="center"/>
            <w:hideMark/>
          </w:tcPr>
          <w:p w14:paraId="1F66712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380F085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33BF7CB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1B24DA97" w14:textId="77777777" w:rsidTr="00D140E5">
        <w:trPr>
          <w:trHeight w:val="144"/>
        </w:trPr>
        <w:tc>
          <w:tcPr>
            <w:tcW w:w="1204" w:type="dxa"/>
            <w:vMerge/>
            <w:vAlign w:val="center"/>
            <w:hideMark/>
          </w:tcPr>
          <w:p w14:paraId="5997B84B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2C85FFB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64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BB013F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CFA56E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4AE3A40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1A191D9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14:paraId="5090799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195E3A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E4C892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5935F86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noWrap/>
            <w:vAlign w:val="center"/>
            <w:hideMark/>
          </w:tcPr>
          <w:p w14:paraId="0686740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F1E4C1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785A11D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326BD00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6" w:type="dxa"/>
            <w:noWrap/>
            <w:vAlign w:val="center"/>
            <w:hideMark/>
          </w:tcPr>
          <w:p w14:paraId="6D17A149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3E934F14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344D78E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488FA7CC" w14:textId="77777777" w:rsidTr="00D140E5">
        <w:trPr>
          <w:trHeight w:val="144"/>
        </w:trPr>
        <w:tc>
          <w:tcPr>
            <w:tcW w:w="1204" w:type="dxa"/>
            <w:vMerge/>
            <w:vAlign w:val="center"/>
            <w:hideMark/>
          </w:tcPr>
          <w:p w14:paraId="6FE29910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6316DC3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65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0B2F4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2195F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02827F7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6361D41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B1390D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78A76D7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4A1ED89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1C676CB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46C2CF92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noWrap/>
            <w:vAlign w:val="center"/>
            <w:hideMark/>
          </w:tcPr>
          <w:p w14:paraId="3AA1F02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7185DE8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37B6D84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noWrap/>
            <w:vAlign w:val="center"/>
            <w:hideMark/>
          </w:tcPr>
          <w:p w14:paraId="7C930F2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30B9275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4A26AB8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39084B6C" w14:textId="77777777" w:rsidTr="00D140E5">
        <w:trPr>
          <w:trHeight w:val="14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250EB5" w14:textId="77777777" w:rsidR="004D0422" w:rsidRPr="003D56A5" w:rsidRDefault="004D0422" w:rsidP="003D56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B2082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X70</w:t>
            </w:r>
          </w:p>
        </w:tc>
        <w:tc>
          <w:tcPr>
            <w:tcW w:w="875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078B1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N</w:t>
            </w:r>
          </w:p>
        </w:tc>
        <w:tc>
          <w:tcPr>
            <w:tcW w:w="43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53100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9B45A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CBA80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F8F8C5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6C5F4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900C18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2CE4B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4FEF5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9DBDC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86B87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605F8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3DF99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9CE223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9C08BE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D56A5" w:rsidRPr="003D56A5" w14:paraId="4B39D2A0" w14:textId="77777777" w:rsidTr="00FF6AB4">
        <w:trPr>
          <w:trHeight w:val="144"/>
        </w:trPr>
        <w:tc>
          <w:tcPr>
            <w:tcW w:w="3001" w:type="dxa"/>
            <w:gridSpan w:val="3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E424561" w14:textId="24EDB990" w:rsidR="004D0422" w:rsidRPr="003D56A5" w:rsidRDefault="00FF6AB4" w:rsidP="003D56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</w:t>
            </w:r>
            <w:r w:rsidR="004D0422"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rains with aneuploidies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1F6C573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1A5B46B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3AB534AC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54B281ED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5F2F39F6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31CF7C8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7FE9A2B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4114CFA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566F0CE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7D4F3F47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643B7190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57809B5F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7BD5613A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43FFE67B" w14:textId="77777777" w:rsidR="004D0422" w:rsidRPr="003D56A5" w:rsidRDefault="004D0422" w:rsidP="003D56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</w:tbl>
    <w:p w14:paraId="3A4EB43A" w14:textId="53ED690F" w:rsidR="003D56A5" w:rsidRDefault="003D56A5" w:rsidP="003D56A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5E444F5" w14:textId="77777777" w:rsidR="00FF6AB4" w:rsidRPr="00FF6AB4" w:rsidRDefault="00FF6AB4" w:rsidP="003D56A5">
      <w:pPr>
        <w:rPr>
          <w:rFonts w:ascii="Times New Roman" w:eastAsia="Times New Roman" w:hAnsi="Times New Roman" w:cs="Times New Roman"/>
          <w:color w:val="000000"/>
        </w:rPr>
      </w:pPr>
    </w:p>
    <w:p w14:paraId="5181E596" w14:textId="127D5C48" w:rsidR="003D56A5" w:rsidRPr="00FF6AB4" w:rsidRDefault="00FF6AB4" w:rsidP="003D56A5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  <w:r w:rsidRPr="00FF6AB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Total </w:t>
      </w:r>
      <w:r w:rsidR="00D94F65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strains with aneuploidies </w:t>
      </w:r>
      <w:r w:rsidRPr="00FF6AB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per genetic cross</w:t>
      </w:r>
      <w:r w:rsidR="00D94F65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per chromosome</w:t>
      </w:r>
    </w:p>
    <w:p w14:paraId="0534C16F" w14:textId="77777777" w:rsidR="00FF6AB4" w:rsidRPr="00FF6AB4" w:rsidRDefault="00FF6AB4" w:rsidP="003D56A5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tbl>
      <w:tblPr>
        <w:tblStyle w:val="TableGrid"/>
        <w:tblW w:w="95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1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546"/>
        <w:gridCol w:w="546"/>
        <w:gridCol w:w="516"/>
        <w:gridCol w:w="546"/>
        <w:gridCol w:w="546"/>
      </w:tblGrid>
      <w:tr w:rsidR="00FF6AB4" w:rsidRPr="003D56A5" w14:paraId="5E84060A" w14:textId="77777777" w:rsidTr="00FF6AB4">
        <w:trPr>
          <w:trHeight w:val="144"/>
        </w:trPr>
        <w:tc>
          <w:tcPr>
            <w:tcW w:w="3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55B1E" w14:textId="4F8FCBF3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A)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C56544" w14:textId="07E6913E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CAB39A" w14:textId="52CFE54A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58E2E1" w14:textId="5FDA2471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04939A" w14:textId="0EBB43C6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9F47D2" w14:textId="14DCA5A4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934211" w14:textId="656E1D83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5A6CE6" w14:textId="5A5A3E03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10B4F4" w14:textId="3AD1076D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FAE928" w14:textId="0357283A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CF6863" w14:textId="6C2073EE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E49B64" w14:textId="59D9564D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2A4E15" w14:textId="4079E515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022DC2" w14:textId="479FBF01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A232CE" w14:textId="0854E98D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F6AB4" w:rsidRPr="003D56A5" w14:paraId="31DFFF68" w14:textId="77777777" w:rsidTr="00FF6AB4">
        <w:trPr>
          <w:trHeight w:val="144"/>
        </w:trPr>
        <w:tc>
          <w:tcPr>
            <w:tcW w:w="3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517543" w14:textId="792E7E50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B)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20C4794" w14:textId="3C90834A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22FA77" w14:textId="0F098926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EF9141" w14:textId="7BDF336B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A44547" w14:textId="3CC48E0D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028663" w14:textId="5B8A5E11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EA7CC0" w14:textId="664787BE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C0A419" w14:textId="612F6E7F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641E75" w14:textId="73AEDC3E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F1645E" w14:textId="16443C20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A43959" w14:textId="52C34601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38E4F1" w14:textId="28617EEA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B3FB0C" w14:textId="3F4E95B9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B2BAD4" w14:textId="44D2B552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B604BA" w14:textId="6282DFD5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F6AB4" w:rsidRPr="003D56A5" w14:paraId="347E0465" w14:textId="77777777" w:rsidTr="00FF6AB4">
        <w:trPr>
          <w:trHeight w:val="144"/>
        </w:trPr>
        <w:tc>
          <w:tcPr>
            <w:tcW w:w="3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5C36CC" w14:textId="1A45B4EE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C)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CAEE337" w14:textId="51D1CE70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4F63D0" w14:textId="78E97347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B4EA31" w14:textId="2EF86DC5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894C84" w14:textId="0B97E587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494165" w14:textId="5D4D200B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5E6035" w14:textId="72D32215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9DCB03" w14:textId="28CF6289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82124C" w14:textId="3703F29E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04D024" w14:textId="2D7F70DD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B1C973" w14:textId="0D19A37B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8A087C" w14:textId="2BA16D51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74505E" w14:textId="6AEB88C7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3BFF64" w14:textId="68EB17A7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C15F9E" w14:textId="1DF74819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F6AB4" w:rsidRPr="003D56A5" w14:paraId="7E4C7323" w14:textId="77777777" w:rsidTr="00FF6AB4">
        <w:trPr>
          <w:trHeight w:val="144"/>
        </w:trPr>
        <w:tc>
          <w:tcPr>
            <w:tcW w:w="3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323DE3" w14:textId="7C3E32C4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D)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27D07E8" w14:textId="3295A62C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A50BFA" w14:textId="3214BD94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C92E3F" w14:textId="60B99734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FFE8BF" w14:textId="4AEA87D2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90DAA1" w14:textId="22696CA4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2013E7" w14:textId="417991E4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A84E59" w14:textId="6FDEA826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D28679" w14:textId="4BE5AF38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7D9724" w14:textId="457FC319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1C08FD" w14:textId="516C620F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917B45" w14:textId="45FABA55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32EA1A" w14:textId="3ECB2366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4B9E5E" w14:textId="1219D5B3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075B75" w14:textId="0427FF1C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F6AB4" w:rsidRPr="003D56A5" w14:paraId="7ADFEB65" w14:textId="77777777" w:rsidTr="007E061B">
        <w:trPr>
          <w:trHeight w:val="144"/>
        </w:trPr>
        <w:tc>
          <w:tcPr>
            <w:tcW w:w="3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61E715" w14:textId="1A12A19E" w:rsidR="00FF6AB4" w:rsidRPr="003D56A5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</w:t>
            </w:r>
            <w:r w:rsidRPr="003D56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rains with aneuploidies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AEAD4E4" w14:textId="6F0E187F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DF5F484" w14:textId="0ACEA405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FB21C95" w14:textId="34770C3D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EFF558C" w14:textId="561D5162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481B866" w14:textId="3DC7F28B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F8BE10A" w14:textId="3AB0A573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445417B" w14:textId="25C7F649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FEDE778" w14:textId="03400944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4D5D3FD" w14:textId="4AB038C3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A32723E" w14:textId="657E807C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C558C7D" w14:textId="4113F841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8FB7AB0" w14:textId="36279BF9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29EA5A0" w14:textId="28976870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B44D659" w14:textId="538E6761" w:rsidR="00FF6AB4" w:rsidRPr="00FF6AB4" w:rsidRDefault="00FF6AB4" w:rsidP="00FF6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A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</w:tbl>
    <w:p w14:paraId="756F1FCE" w14:textId="77777777" w:rsidR="003D56A5" w:rsidRPr="003D56A5" w:rsidRDefault="003D56A5" w:rsidP="003D56A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sectPr w:rsidR="003D56A5" w:rsidRPr="003D5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422"/>
    <w:rsid w:val="002A285E"/>
    <w:rsid w:val="003D56A5"/>
    <w:rsid w:val="004D0422"/>
    <w:rsid w:val="007D6D90"/>
    <w:rsid w:val="007E061B"/>
    <w:rsid w:val="007F3EA2"/>
    <w:rsid w:val="00A43EF0"/>
    <w:rsid w:val="00D140E5"/>
    <w:rsid w:val="00D94F65"/>
    <w:rsid w:val="00FF6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630A1"/>
  <w15:chartTrackingRefBased/>
  <w15:docId w15:val="{8342794F-7172-4BA8-BB1B-883AC0E09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6AB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4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6A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A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3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2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55</Words>
  <Characters>1456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oelho</dc:creator>
  <cp:keywords/>
  <dc:description/>
  <cp:lastModifiedBy>Shelby Priest</cp:lastModifiedBy>
  <cp:revision>4</cp:revision>
  <dcterms:created xsi:type="dcterms:W3CDTF">2020-11-02T18:08:00Z</dcterms:created>
  <dcterms:modified xsi:type="dcterms:W3CDTF">2020-11-06T03:07:00Z</dcterms:modified>
</cp:coreProperties>
</file>